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2ACF5CE" w14:textId="373A6A00" w:rsidR="004F2630" w:rsidRPr="008D1090" w:rsidRDefault="004F2630" w:rsidP="004F2630">
      <w:pPr>
        <w:widowControl/>
        <w:adjustRightInd/>
        <w:snapToGrid/>
        <w:ind w:leftChars="0" w:left="0" w:rightChars="0" w:right="0"/>
        <w:jc w:val="center"/>
        <w:rPr>
          <w:rFonts w:cs="宋体"/>
          <w:b/>
          <w:bCs/>
          <w:color w:val="333333"/>
          <w:kern w:val="0"/>
          <w:szCs w:val="24"/>
          <w:lang w:eastAsia="zh-Hans"/>
        </w:rPr>
      </w:pPr>
      <w:bookmarkStart w:id="0" w:name="_Hlk130842776"/>
      <w:r w:rsidRPr="008D1090">
        <w:rPr>
          <w:rFonts w:cs="Segoe UI" w:hint="eastAsia"/>
          <w:b/>
          <w:bCs/>
          <w:color w:val="212121"/>
          <w:szCs w:val="24"/>
          <w:shd w:val="clear" w:color="auto" w:fill="FFFFFF"/>
        </w:rPr>
        <w:t>Table</w:t>
      </w:r>
      <w:r w:rsidR="00DF5037">
        <w:rPr>
          <w:rFonts w:cs="Segoe UI"/>
          <w:b/>
          <w:bCs/>
          <w:color w:val="212121"/>
          <w:szCs w:val="24"/>
          <w:shd w:val="clear" w:color="auto" w:fill="FFFFFF"/>
        </w:rPr>
        <w:t xml:space="preserve"> S</w:t>
      </w:r>
      <w:bookmarkStart w:id="1" w:name="_GoBack"/>
      <w:bookmarkEnd w:id="1"/>
      <w:r w:rsidRPr="008D1090">
        <w:rPr>
          <w:rFonts w:cs="Segoe UI"/>
          <w:b/>
          <w:bCs/>
          <w:color w:val="212121"/>
          <w:szCs w:val="24"/>
          <w:shd w:val="clear" w:color="auto" w:fill="FFFFFF"/>
        </w:rPr>
        <w:t>5 Single-cell spatial transcriptomics in myocardial infarction</w:t>
      </w:r>
    </w:p>
    <w:tbl>
      <w:tblPr>
        <w:tblW w:w="10802" w:type="dxa"/>
        <w:jc w:val="center"/>
        <w:tblLayout w:type="fixed"/>
        <w:tblLook w:val="04A0" w:firstRow="1" w:lastRow="0" w:firstColumn="1" w:lastColumn="0" w:noHBand="0" w:noVBand="1"/>
      </w:tblPr>
      <w:tblGrid>
        <w:gridCol w:w="1648"/>
        <w:gridCol w:w="1368"/>
        <w:gridCol w:w="1369"/>
        <w:gridCol w:w="961"/>
        <w:gridCol w:w="4087"/>
        <w:gridCol w:w="1369"/>
      </w:tblGrid>
      <w:tr w:rsidR="004F2630" w:rsidRPr="00C37D4F" w14:paraId="37270F33" w14:textId="77777777" w:rsidTr="004F2630">
        <w:trPr>
          <w:trHeight w:val="300"/>
          <w:jc w:val="center"/>
        </w:trPr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EB46E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Species/genotype</w:t>
            </w:r>
          </w:p>
        </w:tc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3CBC9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Organ system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B1A5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Method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F15C8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Number of cells</w:t>
            </w:r>
          </w:p>
        </w:tc>
        <w:tc>
          <w:tcPr>
            <w:tcW w:w="4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39C1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Findings2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89AC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</w:rPr>
              <w:t>DOI</w:t>
            </w:r>
          </w:p>
        </w:tc>
      </w:tr>
      <w:tr w:rsidR="004F2630" w:rsidRPr="00C37D4F" w14:paraId="2B1C73AE" w14:textId="77777777" w:rsidTr="004F263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EECDE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Human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FC9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3A46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6560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493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E883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C720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LAUR(urokinase plasminogen activator receptor) is involved in the expression of genes involved in cellular response to hypoxia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22C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934/mbe.2021386.</w:t>
            </w:r>
          </w:p>
        </w:tc>
      </w:tr>
      <w:tr w:rsidR="004F2630" w:rsidRPr="00C37D4F" w14:paraId="3E4A7103" w14:textId="77777777" w:rsidTr="004F2630">
        <w:trPr>
          <w:trHeight w:val="278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9AF2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B33B8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ibroblast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BF2C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D3C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9176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31D9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C720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THRC1 is a novel regulator in the process of scar healing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F3A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19.044557.</w:t>
            </w:r>
          </w:p>
        </w:tc>
      </w:tr>
      <w:tr w:rsidR="004F2630" w:rsidRPr="00C37D4F" w14:paraId="0E482EA3" w14:textId="77777777" w:rsidTr="004F2630">
        <w:trPr>
          <w:trHeight w:val="848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908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52B0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C720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onatal 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E80E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scRNA-seq 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2AD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639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C720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is study constructed a comprehensive database documenting single-cell gene expression and open chromatin landscape at different stages after regenerative and nonregenerative heart injury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DB7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 </w:t>
            </w: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16/j.celrep.2020.108472.</w:t>
            </w:r>
          </w:p>
        </w:tc>
      </w:tr>
      <w:tr w:rsidR="004F2630" w:rsidRPr="00C37D4F" w14:paraId="49EBE95C" w14:textId="77777777" w:rsidTr="004F2630">
        <w:trPr>
          <w:trHeight w:val="31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E4D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55D88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 w:rsidRPr="003C7206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utrophile granulocyt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1F82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026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72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7453E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ovides a high-resolution, dynamic blood and cardiac neutrophil census of post-MI heterogeneity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14A0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RESAHA.120.317200.</w:t>
            </w:r>
          </w:p>
        </w:tc>
      </w:tr>
      <w:tr w:rsidR="004F2630" w:rsidRPr="00C37D4F" w14:paraId="7A101ECF" w14:textId="77777777" w:rsidTr="004F2630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0D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70D0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CCD62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D8C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C42A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nonlinear dynamics of myeloid and fibroblast lineages following cardiac injury are highlighted, providing entry points for in-depth analyses of cardiac homeostasis, inflammation, fibrosis, repair, and regenera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98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7554/eLife.43882.</w:t>
            </w:r>
          </w:p>
        </w:tc>
      </w:tr>
      <w:tr w:rsidR="004F2630" w:rsidRPr="00C37D4F" w14:paraId="16784D46" w14:textId="77777777" w:rsidTr="004F263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D692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ts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841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</w:t>
            </w: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dotheliocyt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74E0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9E22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15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75E6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 single-cell gene expression profile of heart-specific resident endothelial cells is presented, as well as the transcriptional hierarchy of endogenous vascular repair after MI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B6BD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eurheartj/ehz305.</w:t>
            </w:r>
          </w:p>
        </w:tc>
      </w:tr>
      <w:tr w:rsidR="004F2630" w:rsidRPr="00C37D4F" w14:paraId="6A0FC80F" w14:textId="77777777" w:rsidTr="004F2630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3D6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D95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eart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2479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1C1D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91795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6990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 complete molecular map of human myocardial infarction is provide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147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586-022-05060-x.</w:t>
            </w:r>
          </w:p>
        </w:tc>
      </w:tr>
      <w:tr w:rsidR="004F2630" w:rsidRPr="00C37D4F" w14:paraId="1DBCC964" w14:textId="77777777" w:rsidTr="004F263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AD57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42C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</w:t>
            </w: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mune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D36A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scRNA-seq &amp; 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F875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53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9A4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immune response driven by mi was understood and the regulators of Trem2 signaling pathway were identified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DC8D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467-022-32284-2.</w:t>
            </w:r>
          </w:p>
        </w:tc>
      </w:tr>
      <w:tr w:rsidR="004F2630" w:rsidRPr="00C37D4F" w14:paraId="181E6B8B" w14:textId="77777777" w:rsidTr="004F2630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D5B2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FBB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B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2EB2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A1C8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88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89C2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olyclonal B cells without antigen specificity readily infiltrate the heart after MI via the CXCL13-CXCR5 axis and promote local TGF-β1 produc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5ABD8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doi: 10.1093/cvr/cvab181.</w:t>
            </w:r>
          </w:p>
        </w:tc>
      </w:tr>
      <w:tr w:rsidR="004F2630" w:rsidRPr="00C37D4F" w14:paraId="257BE4BF" w14:textId="77777777" w:rsidTr="004F2630">
        <w:trPr>
          <w:trHeight w:val="83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0608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3FB4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CR7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A8C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D508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E3540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XCR7 may be a new therapeutic target for myocardial infarc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DAB9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598-021-83022-5.</w:t>
            </w:r>
          </w:p>
        </w:tc>
      </w:tr>
      <w:tr w:rsidR="004F2630" w:rsidRPr="00C37D4F" w14:paraId="22B66DB7" w14:textId="77777777" w:rsidTr="004F263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2BA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Mice 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EB5A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onocytes</w:t>
            </w: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/</w:t>
            </w:r>
            <w:r w:rsidRPr="007C652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CB265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B2E6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03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CBBD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udies have provided a set of monocyte-associated biomarkers and potential therapeutic targets for HF after AMI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F59E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86/s12920-021-00890-6.</w:t>
            </w:r>
          </w:p>
        </w:tc>
      </w:tr>
      <w:tr w:rsidR="004F2630" w:rsidRPr="00C37D4F" w14:paraId="1EC70EA2" w14:textId="77777777" w:rsidTr="004F2630">
        <w:trPr>
          <w:trHeight w:val="555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CB9D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207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</w:t>
            </w: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ricyt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A50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 &amp; S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42E0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5054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5C9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 xml:space="preserve">Specific pericyte markers in lung, heart, kidney, and bladder were identified for the first time, and </w:t>
            </w: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differentially expressed genes and functional relationships among parietal cells were revealed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2F8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10.3389/fcvm.2022.876591.</w:t>
            </w:r>
          </w:p>
        </w:tc>
      </w:tr>
      <w:tr w:rsidR="004F2630" w:rsidRPr="00C37D4F" w14:paraId="28F28DDC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265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lastRenderedPageBreak/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522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utrophile granulocyt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FEA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C48D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＞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8</w:t>
            </w: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C5C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study provided a spatial and temporal map of neutrophil specialization in response to MI and revealed dynamic pro-inflammatory cardiac Ly6GSigF (MycNFκB) neutrophils that had been overlooked due to negative selection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6994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JAHA.120.019019.</w:t>
            </w:r>
          </w:p>
        </w:tc>
      </w:tr>
      <w:tr w:rsidR="004F2630" w:rsidRPr="00C37D4F" w14:paraId="71C09652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907A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D1D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BC-EV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C6018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D0F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49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E78A8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complex cellular network of erythrocyte-EV-mediated intercellular communication in ischemic heart failure was revealed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7B89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26508/lsa.202101048.</w:t>
            </w:r>
          </w:p>
        </w:tc>
      </w:tr>
      <w:tr w:rsidR="004F2630" w:rsidRPr="00C37D4F" w14:paraId="1FE4FAEB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CD7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E0F0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W</w:t>
            </w: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ite blood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3F768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72586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224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7703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PRKAR1A and SDCBP can be used as novel biomarkers for early diagnosis of AMI after HF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94625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3389/fimmu.2022.878876.</w:t>
            </w:r>
          </w:p>
        </w:tc>
      </w:tr>
      <w:tr w:rsidR="004F2630" w:rsidRPr="00C37D4F" w14:paraId="5C4D0EC8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DE6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3689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</w:t>
            </w: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utrophile granulocyt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F5746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3CEAE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75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CB02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Neutrophil-derived alarmin (S100A8/A9) plays a major role in determining the nature of the subsequent inflammatory response after myocardial injury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3BF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19.043833.</w:t>
            </w:r>
          </w:p>
        </w:tc>
      </w:tr>
      <w:tr w:rsidR="004F2630" w:rsidRPr="00C37D4F" w14:paraId="218A5C12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CFF80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Human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29A1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ll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7ED806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2C5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84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B7DA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3A19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study revealed the immune characteristics of myocardial infarction at the single-cell level and identified 7 prognostic marker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0B2D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55/2022/6534126.</w:t>
            </w:r>
          </w:p>
        </w:tc>
      </w:tr>
      <w:tr w:rsidR="004F2630" w:rsidRPr="00C37D4F" w14:paraId="76925EB6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DBC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Rat/Pig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6450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M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E2BCD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3300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00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BDE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C4F9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tudies provide insights into the process of mandatory cardiomyocyte proliferation and minimize the oncogenic potential of cyclin by using a novel transient and cardiomyocyte-specific viral construct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14C8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21.057641.</w:t>
            </w:r>
          </w:p>
        </w:tc>
      </w:tr>
      <w:tr w:rsidR="004F2630" w:rsidRPr="00C37D4F" w14:paraId="7B55115B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873B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CEAC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</w:t>
            </w:r>
            <w:r w:rsidRPr="00BC4F9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esenchymal cell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8D62D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D410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6847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15A59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C4F9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he early increase in activated myofibroblasts, enhanced collagen deposition, and persistent acute phase response in the hearts of 129S1/SvImJ mice define a critical time window for pathological remodeling that is predictive of disease outcome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E0366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16/j.celrep.2020.02.008.</w:t>
            </w:r>
          </w:p>
        </w:tc>
      </w:tr>
      <w:tr w:rsidR="004F2630" w:rsidRPr="00C37D4F" w14:paraId="0C916BB4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7BDD5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A4BE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8EA73F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2FCE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DA5D4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C4F9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 single-cell gene expression profile of heart-specific resident endothelial cells is presented, as well as the transcriptional hierarchy of endogenous vascular repair after MI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F836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93/eurheartj/ehz305.</w:t>
            </w:r>
          </w:p>
        </w:tc>
      </w:tr>
      <w:tr w:rsidR="004F2630" w:rsidRPr="00C37D4F" w14:paraId="72FB02B6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84F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3213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C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VP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5E363D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9448" w14:textId="77777777" w:rsidR="004F2630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C6AFE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C4F9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ingle-cell RNA sequencing of CVPS derived from human ES cell lines supported reproducibility and identified three major progenitor cell subsets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6E22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16/j.celrep.2019.02.083.</w:t>
            </w:r>
          </w:p>
        </w:tc>
      </w:tr>
      <w:tr w:rsidR="004F2630" w:rsidRPr="00C37D4F" w14:paraId="36D47A57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403C5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315597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F</w:t>
            </w:r>
            <w:r w:rsidRPr="00BC4F9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broblasts/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</w:t>
            </w:r>
            <w:r w:rsidRPr="00BC4F9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omal cells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AD3E1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4206B" w14:textId="77777777" w:rsidR="004F2630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796</w:t>
            </w:r>
          </w:p>
        </w:tc>
        <w:tc>
          <w:tcPr>
            <w:tcW w:w="40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CC92D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BC4F9A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mportant epicardial properties of wound healing/regeneration after MI are attributed to specific cell populations.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2955F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7554/eLife.65921.</w:t>
            </w:r>
          </w:p>
        </w:tc>
      </w:tr>
      <w:tr w:rsidR="004F2630" w:rsidRPr="00C37D4F" w14:paraId="7B3232C3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34B3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Mice</w:t>
            </w:r>
          </w:p>
        </w:tc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06961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E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Cs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78A7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834CD" w14:textId="77777777" w:rsidR="004F2630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35312</w:t>
            </w:r>
          </w:p>
        </w:tc>
        <w:tc>
          <w:tcPr>
            <w:tcW w:w="4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E653A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A83D05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ansient mesenchymal activation of endothelial cells was demonstrated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4A39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625022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038/s41467-021-20905-1.</w:t>
            </w:r>
          </w:p>
        </w:tc>
      </w:tr>
      <w:tr w:rsidR="004F2630" w:rsidRPr="00C37D4F" w14:paraId="53775D01" w14:textId="77777777" w:rsidTr="004F2630">
        <w:trPr>
          <w:trHeight w:val="563"/>
          <w:jc w:val="center"/>
        </w:trPr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D25CAC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ice</w:t>
            </w:r>
          </w:p>
        </w:tc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3A19CF" w14:textId="77777777" w:rsidR="004F2630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F3D2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Tregs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FD068B" w14:textId="77777777" w:rsidR="004F2630" w:rsidRPr="00C37D4F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C37D4F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cRNA-seq</w:t>
            </w:r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F0F55D" w14:textId="77777777" w:rsidR="004F2630" w:rsidRDefault="004F2630" w:rsidP="006E5A75">
            <w:pPr>
              <w:widowControl/>
              <w:adjustRightInd/>
              <w:snapToGrid/>
              <w:ind w:leftChars="0" w:left="0" w:rightChars="0" w:right="0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4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01B5B8" w14:textId="77777777" w:rsidR="004F2630" w:rsidRPr="00A83D05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F3D2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Sparc, which is highly expressed by cardiac Tregs, is a key factor in protecting the heart from MI by increasing collagen content and promoting the maturation of the infarct zone</w:t>
            </w:r>
            <w:r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.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A531E0" w14:textId="77777777" w:rsidR="004F2630" w:rsidRPr="00625022" w:rsidRDefault="004F2630" w:rsidP="006E5A75">
            <w:pPr>
              <w:widowControl/>
              <w:adjustRightInd/>
              <w:snapToGrid/>
              <w:ind w:leftChars="0" w:left="0" w:rightChars="0" w:right="0"/>
              <w:jc w:val="left"/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</w:pPr>
            <w:r w:rsidRPr="007F3D2D">
              <w:rPr>
                <w:rFonts w:eastAsia="等线" w:cs="Times New Roman"/>
                <w:color w:val="000000"/>
                <w:kern w:val="0"/>
                <w:sz w:val="18"/>
                <w:szCs w:val="18"/>
              </w:rPr>
              <w:t>10.1161/CIRCULATIONAHA.120.046789.</w:t>
            </w:r>
          </w:p>
        </w:tc>
      </w:tr>
      <w:bookmarkEnd w:id="0"/>
    </w:tbl>
    <w:p w14:paraId="52C4DBD3" w14:textId="77777777" w:rsidR="002905E0" w:rsidRDefault="002905E0" w:rsidP="00CC4986">
      <w:pPr>
        <w:ind w:leftChars="0" w:left="0" w:right="120"/>
      </w:pPr>
    </w:p>
    <w:sectPr w:rsidR="002905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0AA2A73" w14:textId="77777777" w:rsidR="00CD5444" w:rsidRDefault="00CD5444" w:rsidP="004F2630">
      <w:pPr>
        <w:ind w:left="120" w:right="120"/>
      </w:pPr>
      <w:r>
        <w:separator/>
      </w:r>
    </w:p>
  </w:endnote>
  <w:endnote w:type="continuationSeparator" w:id="0">
    <w:p w14:paraId="078848B0" w14:textId="77777777" w:rsidR="00CD5444" w:rsidRDefault="00CD5444" w:rsidP="004F2630">
      <w:pPr>
        <w:ind w:left="120" w:right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0ED9A9F" w14:textId="77777777" w:rsidR="00CD5444" w:rsidRDefault="00CD5444" w:rsidP="004F2630">
      <w:pPr>
        <w:ind w:left="120" w:right="120"/>
      </w:pPr>
      <w:r>
        <w:separator/>
      </w:r>
    </w:p>
  </w:footnote>
  <w:footnote w:type="continuationSeparator" w:id="0">
    <w:p w14:paraId="6F5442F1" w14:textId="77777777" w:rsidR="00CD5444" w:rsidRDefault="00CD5444" w:rsidP="004F2630">
      <w:pPr>
        <w:ind w:left="120" w:right="1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4E18"/>
    <w:rsid w:val="001F46C2"/>
    <w:rsid w:val="00226906"/>
    <w:rsid w:val="00230261"/>
    <w:rsid w:val="002905E0"/>
    <w:rsid w:val="00314E18"/>
    <w:rsid w:val="004121D8"/>
    <w:rsid w:val="004F2630"/>
    <w:rsid w:val="005C3E62"/>
    <w:rsid w:val="005D2C32"/>
    <w:rsid w:val="006D0CA3"/>
    <w:rsid w:val="0070760D"/>
    <w:rsid w:val="00736BBC"/>
    <w:rsid w:val="007A2B62"/>
    <w:rsid w:val="007A6591"/>
    <w:rsid w:val="00845D9F"/>
    <w:rsid w:val="00880692"/>
    <w:rsid w:val="008D1090"/>
    <w:rsid w:val="009528C4"/>
    <w:rsid w:val="009B20D3"/>
    <w:rsid w:val="00A44B4F"/>
    <w:rsid w:val="00A56398"/>
    <w:rsid w:val="00A67D20"/>
    <w:rsid w:val="00B112D8"/>
    <w:rsid w:val="00B1452A"/>
    <w:rsid w:val="00C272DA"/>
    <w:rsid w:val="00C56087"/>
    <w:rsid w:val="00C9164B"/>
    <w:rsid w:val="00CA34F8"/>
    <w:rsid w:val="00CC4986"/>
    <w:rsid w:val="00CD5444"/>
    <w:rsid w:val="00DC79EE"/>
    <w:rsid w:val="00DE2F3F"/>
    <w:rsid w:val="00DF5037"/>
    <w:rsid w:val="00E26E48"/>
    <w:rsid w:val="00E42ED9"/>
    <w:rsid w:val="00E55177"/>
    <w:rsid w:val="00EA6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87FEBA"/>
  <w15:chartTrackingRefBased/>
  <w15:docId w15:val="{1168DBB4-F6C5-44F8-9553-578EE7F9A8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2630"/>
    <w:pPr>
      <w:widowControl w:val="0"/>
      <w:adjustRightInd w:val="0"/>
      <w:snapToGrid w:val="0"/>
      <w:ind w:leftChars="50" w:left="50" w:rightChars="50" w:right="50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F2630"/>
    <w:pPr>
      <w:pBdr>
        <w:bottom w:val="single" w:sz="6" w:space="1" w:color="auto"/>
      </w:pBdr>
      <w:tabs>
        <w:tab w:val="center" w:pos="4153"/>
        <w:tab w:val="right" w:pos="8306"/>
      </w:tabs>
      <w:adjustRightInd/>
      <w:ind w:leftChars="0" w:left="0" w:rightChars="0" w:right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F263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F2630"/>
    <w:pPr>
      <w:tabs>
        <w:tab w:val="center" w:pos="4153"/>
        <w:tab w:val="right" w:pos="8306"/>
      </w:tabs>
      <w:adjustRightInd/>
      <w:ind w:leftChars="0" w:left="0" w:rightChars="0" w:right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F263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4</Words>
  <Characters>4300</Characters>
  <Application>Microsoft Office Word</Application>
  <DocSecurity>0</DocSecurity>
  <Lines>35</Lines>
  <Paragraphs>10</Paragraphs>
  <ScaleCrop>false</ScaleCrop>
  <Company/>
  <LinksUpToDate>false</LinksUpToDate>
  <CharactersWithSpaces>5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 倩倩</dc:creator>
  <cp:keywords/>
  <dc:description/>
  <cp:lastModifiedBy>Hong</cp:lastModifiedBy>
  <cp:revision>6</cp:revision>
  <dcterms:created xsi:type="dcterms:W3CDTF">2023-03-27T12:53:00Z</dcterms:created>
  <dcterms:modified xsi:type="dcterms:W3CDTF">2023-11-07T06:41:00Z</dcterms:modified>
</cp:coreProperties>
</file>